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E869" w14:textId="7904D407" w:rsidR="009D3DB6" w:rsidRDefault="00AE29F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3 </w:t>
      </w:r>
      <w:r w:rsidR="005F64B5" w:rsidRPr="001E170C">
        <w:rPr>
          <w:rFonts w:asciiTheme="majorBidi" w:hAnsiTheme="majorBidi" w:cstheme="majorBidi"/>
        </w:rPr>
        <w:t>Table</w:t>
      </w:r>
    </w:p>
    <w:p w14:paraId="1DC7C3AB" w14:textId="688BF89D" w:rsidR="00EA2563" w:rsidRPr="001E170C" w:rsidRDefault="00B57CC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ssociations between</w:t>
      </w:r>
      <w:r w:rsidR="00EA2563">
        <w:rPr>
          <w:rFonts w:asciiTheme="majorBidi" w:hAnsiTheme="majorBidi" w:cstheme="majorBidi"/>
        </w:rPr>
        <w:t xml:space="preserve"> BSID </w:t>
      </w:r>
      <w:r>
        <w:rPr>
          <w:rFonts w:asciiTheme="majorBidi" w:hAnsiTheme="majorBidi" w:cstheme="majorBidi"/>
        </w:rPr>
        <w:t>composite and WPPSI FSIQ</w:t>
      </w:r>
      <w:r w:rsidR="006372B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scores </w:t>
      </w:r>
      <w:r w:rsidR="00EA2563">
        <w:rPr>
          <w:rFonts w:asciiTheme="majorBidi" w:hAnsiTheme="majorBidi" w:cstheme="majorBidi"/>
        </w:rPr>
        <w:t>by risk factor categories</w:t>
      </w:r>
    </w:p>
    <w:p w14:paraId="42413590" w14:textId="77777777" w:rsidR="005F64B5" w:rsidRDefault="005F64B5"/>
    <w:tbl>
      <w:tblPr>
        <w:tblW w:w="136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17"/>
        <w:gridCol w:w="1672"/>
        <w:gridCol w:w="1063"/>
        <w:gridCol w:w="697"/>
        <w:gridCol w:w="1424"/>
        <w:gridCol w:w="6"/>
        <w:gridCol w:w="1559"/>
        <w:gridCol w:w="1092"/>
        <w:gridCol w:w="1028"/>
        <w:gridCol w:w="64"/>
      </w:tblGrid>
      <w:tr w:rsidR="00E85C2C" w:rsidRPr="009D3DB6" w14:paraId="53E804C2" w14:textId="77777777" w:rsidTr="00596B4B">
        <w:trPr>
          <w:gridAfter w:val="1"/>
          <w:wAfter w:w="64" w:type="dxa"/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C994DC" w14:textId="3EC1EA7F" w:rsidR="00E85C2C" w:rsidRPr="009D3DB6" w:rsidRDefault="00694015" w:rsidP="00E85C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ciodemographic v</w:t>
            </w:r>
            <w:r w:rsidR="00F414A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447DA01" w14:textId="56A979FC" w:rsidR="00E85C2C" w:rsidRDefault="00F414A2" w:rsidP="00E85C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SID III scales</w:t>
            </w:r>
          </w:p>
        </w:tc>
        <w:tc>
          <w:tcPr>
            <w:tcW w:w="4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9D53" w14:textId="428CF2B5" w:rsidR="00E85C2C" w:rsidRPr="009D3DB6" w:rsidRDefault="00E85C2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t-risk category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510D7B0" w14:textId="77777777" w:rsidR="00E85C2C" w:rsidRPr="009D3DB6" w:rsidRDefault="00E85C2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E103" w14:textId="26D78E50" w:rsidR="00E85C2C" w:rsidRPr="009D3DB6" w:rsidRDefault="00E85C2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w risk category</w:t>
            </w:r>
          </w:p>
        </w:tc>
      </w:tr>
      <w:tr w:rsidR="00E85C2C" w:rsidRPr="009D3DB6" w14:paraId="1FCC6116" w14:textId="622F4D5B" w:rsidTr="00596B4B">
        <w:trPr>
          <w:trHeight w:val="36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0B6A0F" w14:textId="77777777" w:rsidR="00E85C2C" w:rsidRPr="009D3DB6" w:rsidRDefault="00E85C2C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8808537" w14:textId="77777777" w:rsidR="00E85C2C" w:rsidRPr="009D3DB6" w:rsidRDefault="00E85C2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8449" w14:textId="43832072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F42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1F8B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E5CC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95D5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D43D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E30E" w14:textId="77777777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1092" w:type="dxa"/>
            <w:gridSpan w:val="2"/>
            <w:tcBorders>
              <w:top w:val="nil"/>
              <w:bottom w:val="single" w:sz="4" w:space="0" w:color="auto"/>
            </w:tcBorders>
          </w:tcPr>
          <w:p w14:paraId="4BB794C5" w14:textId="37B9F706" w:rsidR="00E85C2C" w:rsidRPr="009D3DB6" w:rsidRDefault="00E85C2C" w:rsidP="004C40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</w:p>
        </w:tc>
      </w:tr>
      <w:tr w:rsidR="004C40EC" w:rsidRPr="009D3DB6" w14:paraId="25A5C46D" w14:textId="3EC464B7" w:rsidTr="005F60F0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B3D7F0" w14:textId="37FED80B" w:rsidR="004C40EC" w:rsidRDefault="004C40EC" w:rsidP="009760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unting</w:t>
            </w:r>
            <w:r w:rsidR="006D67B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</w:p>
          <w:p w14:paraId="7816EFCD" w14:textId="61CF7FE1" w:rsidR="00984A08" w:rsidRPr="009D3DB6" w:rsidRDefault="002D6863" w:rsidP="009760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984A0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</w:t>
            </w:r>
            <w:r w:rsidR="001666D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8, 4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A2B968F" w14:textId="344EEA40" w:rsidR="004C40EC" w:rsidRPr="00976028" w:rsidRDefault="004C40EC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FA744D" w14:textId="352E5384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26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C65F1" w14:textId="32D23899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</w:t>
            </w:r>
            <w:proofErr w:type="gramStart"/>
            <w:r>
              <w:rPr>
                <w:rFonts w:asciiTheme="majorBidi" w:eastAsia="Times New Roman" w:hAnsiTheme="majorBidi" w:cstheme="majorBidi"/>
                <w:lang w:eastAsia="en-GB"/>
              </w:rPr>
              <w:t>019  .</w:t>
            </w:r>
            <w:proofErr w:type="gramEnd"/>
            <w:r>
              <w:rPr>
                <w:rFonts w:asciiTheme="majorBidi" w:eastAsia="Times New Roman" w:hAnsiTheme="majorBidi" w:cstheme="majorBidi"/>
                <w:lang w:eastAsia="en-GB"/>
              </w:rPr>
              <w:t>07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FC2B0" w14:textId="2A5C4F92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26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0CC8C1" w14:textId="21A0A164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7E86D3" w14:textId="116DE262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3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075060" w14:textId="1ADB112A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68   .203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A3594D" w14:textId="00F5E15E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0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9813" w14:textId="3F5FE6A1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6</w:t>
            </w:r>
          </w:p>
        </w:tc>
      </w:tr>
      <w:tr w:rsidR="004C40EC" w:rsidRPr="009D3DB6" w14:paraId="513022D5" w14:textId="54CED15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D6130" w14:textId="5E8A653E" w:rsidR="004C40EC" w:rsidRPr="009D3DB6" w:rsidRDefault="004C40EC" w:rsidP="00976028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5BAE53" w14:textId="56E01CB3" w:rsidR="004C40EC" w:rsidRPr="00976028" w:rsidRDefault="004C40EC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6553C" w14:textId="4D46B16A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0E718" w14:textId="5811B0E8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7   .14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E46C8" w14:textId="32657080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1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E2FF0" w14:textId="3C877029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1D664" w14:textId="51B470C0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A89C1" w14:textId="0E590CAD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1   .18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37945" w14:textId="2DFD2F1D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6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41D88A" w14:textId="5DE5439E" w:rsidR="004C40EC" w:rsidRPr="004C40EC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4C40EC" w:rsidRPr="009D3DB6" w14:paraId="7510490A" w14:textId="7777777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C848C" w14:textId="77777777" w:rsidR="004C40EC" w:rsidRPr="009D3DB6" w:rsidRDefault="004C40EC" w:rsidP="00976028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EA7E373" w14:textId="0E149F5B" w:rsidR="004C40EC" w:rsidRDefault="004C40EC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Motor scale</w:t>
            </w:r>
          </w:p>
          <w:p w14:paraId="7EE5A4BB" w14:textId="48018DC0" w:rsidR="00BF0851" w:rsidRDefault="00BF0851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ED8AC6" w14:textId="2C110DC5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51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F1BD0D" w14:textId="0C82ECA9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4   .09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EE5D82" w14:textId="7899BDE1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2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86307F" w14:textId="77777777" w:rsidR="004C40EC" w:rsidRPr="009D3DB6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FF641C" w14:textId="2841A616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B05631" w14:textId="0648BB5F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41   .084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E795B3" w14:textId="4B32A1CB" w:rsidR="004C40EC" w:rsidRPr="00C106EE" w:rsidRDefault="004C40EC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493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66F6A0" w14:textId="77777777" w:rsidR="004C40EC" w:rsidRPr="009D3DB6" w:rsidRDefault="004C40EC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406187" w:rsidRPr="009D3DB6" w14:paraId="2259B960" w14:textId="77777777" w:rsidTr="005F60F0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359955" w14:textId="77777777" w:rsidR="00406187" w:rsidRDefault="00406187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ES</w:t>
            </w:r>
          </w:p>
          <w:p w14:paraId="7112967E" w14:textId="30F3E1DE" w:rsidR="00406187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406187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673, 56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1245329" w14:textId="77777777" w:rsidR="00406187" w:rsidRPr="00976028" w:rsidRDefault="00406187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97419C" w14:textId="189EF997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12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BCBEEF" w14:textId="13158255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39   .06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F5B8AF" w14:textId="4AD82120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630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BACD98" w14:textId="00DD37DB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7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6E06A7" w14:textId="2C86D205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02049E" w14:textId="1D240AF1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53   .169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77F3F9" w14:textId="34456F70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0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D75161" w14:textId="227BCE22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9</w:t>
            </w:r>
          </w:p>
        </w:tc>
      </w:tr>
      <w:tr w:rsidR="00406187" w:rsidRPr="009D3DB6" w14:paraId="020F4502" w14:textId="7777777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9681F" w14:textId="77777777" w:rsidR="00406187" w:rsidRPr="009D3DB6" w:rsidRDefault="00406187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A6FE8E" w14:textId="6EB9DDCF" w:rsidR="00406187" w:rsidRPr="00976028" w:rsidRDefault="00406187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5238" w14:textId="6CBF9594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3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F16DE" w14:textId="0C2968B1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20   .08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D2B66" w14:textId="13B3454B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229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6BF7F" w14:textId="579817FD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D4401" w14:textId="6ED8CFDA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69E2D" w14:textId="25928BE5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19   .27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EE696" w14:textId="6199E978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0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4CD0D1D9" w14:textId="7834F3D9" w:rsidR="00406187" w:rsidRPr="005A12E3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406187" w:rsidRPr="009D3DB6" w14:paraId="7BD23FCB" w14:textId="7777777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702AB" w14:textId="77777777" w:rsidR="00406187" w:rsidRPr="009D3DB6" w:rsidRDefault="00406187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3E66019" w14:textId="77777777" w:rsidR="00406187" w:rsidRDefault="00406187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398E22A8" w14:textId="3F7DB06F" w:rsidR="00406187" w:rsidRPr="00976028" w:rsidRDefault="00406187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D44AEB" w14:textId="380998BE" w:rsidR="00406187" w:rsidRPr="00976028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83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4AE294" w14:textId="37C97360" w:rsidR="00406187" w:rsidRPr="00DE298B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5   .13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E30D00" w14:textId="650D6221" w:rsidR="00406187" w:rsidRPr="00DE298B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1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768C8B" w14:textId="77777777" w:rsidR="00406187" w:rsidRPr="009D3DB6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FA9EA3" w14:textId="64CAECF9" w:rsidR="00406187" w:rsidRPr="005A12E3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A4D3DE" w14:textId="01FEADF5" w:rsidR="00406187" w:rsidRPr="005A12E3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1   .048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60C0D8" w14:textId="60275899" w:rsidR="00406187" w:rsidRPr="005A12E3" w:rsidRDefault="00406187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720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D2E619" w14:textId="77777777" w:rsidR="00406187" w:rsidRPr="009D3DB6" w:rsidRDefault="00406187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984A08" w:rsidRPr="009D3DB6" w14:paraId="2DCED247" w14:textId="77777777" w:rsidTr="005F60F0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C1877F" w14:textId="77777777" w:rsidR="00984A08" w:rsidRDefault="00984A08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aternal ability to read and write</w:t>
            </w:r>
          </w:p>
          <w:p w14:paraId="4BE6528B" w14:textId="36094DAF" w:rsidR="00984A08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984A0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837</w:t>
            </w:r>
            <w:r w:rsidR="00A71AF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, 39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DF98BD1" w14:textId="77777777" w:rsidR="00984A08" w:rsidRPr="00976028" w:rsidRDefault="00984A08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75AB4A" w14:textId="490594A8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50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3911F8" w14:textId="71EE6942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4   .09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733A00" w14:textId="147BFF65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84E2D9" w14:textId="5707B579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F784C" w14:textId="3F41666F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B6D0CE" w14:textId="1364BA83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8 .184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753678" w14:textId="37658BA7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3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B765F3" w14:textId="4D1AA052" w:rsidR="00984A08" w:rsidRPr="00984A08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21</w:t>
            </w:r>
          </w:p>
        </w:tc>
      </w:tr>
      <w:tr w:rsidR="00984A08" w:rsidRPr="009D3DB6" w14:paraId="08E8BD75" w14:textId="7777777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5ADB4" w14:textId="77777777" w:rsidR="00984A08" w:rsidRPr="009D3DB6" w:rsidRDefault="00984A08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D3C6E6" w14:textId="6B7F45C8" w:rsidR="00984A08" w:rsidRPr="00976028" w:rsidRDefault="00984A08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24B9B" w14:textId="2767B2FE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59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B6248" w14:textId="1E786D8A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 xml:space="preserve">.004  </w:t>
            </w:r>
            <w:r w:rsidR="00AB5EF5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lang w:eastAsia="en-GB"/>
              </w:rPr>
              <w:t>.11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65059" w14:textId="12372856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3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5719F" w14:textId="77777777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4D460" w14:textId="09B3A94D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44B34" w14:textId="1AE1F960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01 .26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5EC1F" w14:textId="46F1DDBB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0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140401F" w14:textId="77777777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984A08" w:rsidRPr="009D3DB6" w14:paraId="44654334" w14:textId="77777777" w:rsidTr="005F60F0">
        <w:trPr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8DCF6" w14:textId="77777777" w:rsidR="00984A08" w:rsidRPr="009D3DB6" w:rsidRDefault="00984A08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1010A8" w14:textId="77777777" w:rsidR="00984A08" w:rsidRDefault="00984A08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4601B0B1" w14:textId="09CDB7C7" w:rsidR="00BF0851" w:rsidRPr="00976028" w:rsidRDefault="00BF0851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E462A6" w14:textId="505B3CBD" w:rsidR="00984A08" w:rsidRPr="00976028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63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A946CE" w14:textId="0D0F0FBE" w:rsidR="00984A08" w:rsidRPr="00984A08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</w:t>
            </w:r>
            <w:proofErr w:type="gramStart"/>
            <w:r>
              <w:rPr>
                <w:rFonts w:asciiTheme="majorBidi" w:eastAsia="Times New Roman" w:hAnsiTheme="majorBidi" w:cstheme="majorBidi"/>
                <w:lang w:eastAsia="en-GB"/>
              </w:rPr>
              <w:t xml:space="preserve">019 </w:t>
            </w:r>
            <w:r w:rsidR="00AB5EF5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lang w:eastAsia="en-GB"/>
              </w:rPr>
              <w:t>.</w:t>
            </w:r>
            <w:proofErr w:type="gramEnd"/>
            <w:r>
              <w:rPr>
                <w:rFonts w:asciiTheme="majorBidi" w:eastAsia="Times New Roman" w:hAnsiTheme="majorBidi" w:cstheme="majorBidi"/>
                <w:lang w:eastAsia="en-GB"/>
              </w:rPr>
              <w:t>10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0E3822" w14:textId="7BAF077F" w:rsidR="00984A08" w:rsidRPr="00984A08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4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8C4E64" w14:textId="77777777" w:rsidR="00984A08" w:rsidRPr="009D3DB6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A8043B" w14:textId="475EE9CF" w:rsidR="00984A08" w:rsidRPr="00A05070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B72439" w14:textId="1BB6C354" w:rsidR="00984A08" w:rsidRPr="00A05070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4 .072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F581E9" w14:textId="48D386CE" w:rsidR="00984A08" w:rsidRPr="00A05070" w:rsidRDefault="00984A08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7</w:t>
            </w:r>
          </w:p>
        </w:tc>
        <w:tc>
          <w:tcPr>
            <w:tcW w:w="109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85B45E" w14:textId="77777777" w:rsidR="00984A08" w:rsidRPr="009D3DB6" w:rsidRDefault="00984A08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596B4B" w:rsidRPr="009D3DB6" w14:paraId="21D400C3" w14:textId="77777777" w:rsidTr="005F60F0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E716A" w14:textId="77777777" w:rsidR="00596B4B" w:rsidRDefault="00596B4B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hild gender</w:t>
            </w:r>
          </w:p>
          <w:p w14:paraId="7BCFFF8C" w14:textId="36341673" w:rsidR="00596B4B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596B4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567, 66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8BA002" w14:textId="77777777" w:rsidR="00596B4B" w:rsidRPr="00976028" w:rsidRDefault="00596B4B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65A33" w14:textId="399E18C9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79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F188B" w14:textId="15DB9FE0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</w:t>
            </w:r>
            <w:proofErr w:type="gramStart"/>
            <w:r>
              <w:rPr>
                <w:rFonts w:asciiTheme="majorBidi" w:eastAsia="Times New Roman" w:hAnsiTheme="majorBidi" w:cstheme="majorBidi"/>
                <w:lang w:eastAsia="en-GB"/>
              </w:rPr>
              <w:t>024  .</w:t>
            </w:r>
            <w:proofErr w:type="gramEnd"/>
            <w:r>
              <w:rPr>
                <w:rFonts w:asciiTheme="majorBidi" w:eastAsia="Times New Roman" w:hAnsiTheme="majorBidi" w:cstheme="majorBidi"/>
                <w:lang w:eastAsia="en-GB"/>
              </w:rPr>
              <w:t>13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9D40F3" w14:textId="41D1268D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4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16373" w14:textId="2C553D79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4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0FCF6" w14:textId="202F1663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55219A" w14:textId="69DFE509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4   .12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6E3EE" w14:textId="3326450D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4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A92EE7C" w14:textId="6D842D7B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5</w:t>
            </w:r>
          </w:p>
        </w:tc>
      </w:tr>
      <w:tr w:rsidR="00596B4B" w:rsidRPr="009D3DB6" w14:paraId="6FC14F6D" w14:textId="77777777" w:rsidTr="005F60F0">
        <w:trPr>
          <w:trHeight w:val="32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D2DFA07" w14:textId="77777777" w:rsidR="00596B4B" w:rsidRPr="009D3DB6" w:rsidRDefault="00596B4B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</w:tcPr>
          <w:p w14:paraId="201F9777" w14:textId="0CA505F7" w:rsidR="00596B4B" w:rsidRPr="00976028" w:rsidRDefault="00596B4B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77027649" w14:textId="58288984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9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480C85B" w14:textId="25912287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</w:t>
            </w:r>
            <w:proofErr w:type="gramStart"/>
            <w:r>
              <w:rPr>
                <w:rFonts w:asciiTheme="majorBidi" w:eastAsia="Times New Roman" w:hAnsiTheme="majorBidi" w:cstheme="majorBidi"/>
                <w:lang w:eastAsia="en-GB"/>
              </w:rPr>
              <w:t>033  .</w:t>
            </w:r>
            <w:proofErr w:type="gramEnd"/>
            <w:r>
              <w:rPr>
                <w:rFonts w:asciiTheme="majorBidi" w:eastAsia="Times New Roman" w:hAnsiTheme="majorBidi" w:cstheme="majorBidi"/>
                <w:lang w:eastAsia="en-GB"/>
              </w:rPr>
              <w:t>16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B930C05" w14:textId="63D54BBB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3</w:t>
            </w:r>
          </w:p>
        </w:tc>
        <w:tc>
          <w:tcPr>
            <w:tcW w:w="697" w:type="dxa"/>
            <w:vMerge/>
            <w:shd w:val="clear" w:color="auto" w:fill="auto"/>
            <w:noWrap/>
            <w:vAlign w:val="center"/>
          </w:tcPr>
          <w:p w14:paraId="63410829" w14:textId="77777777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50E2FFC2" w14:textId="28E2CC89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7AA0C6" w14:textId="4B7098FC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60   .191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0E76A9F8" w14:textId="1164B7E5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0</w:t>
            </w:r>
          </w:p>
        </w:tc>
        <w:tc>
          <w:tcPr>
            <w:tcW w:w="1092" w:type="dxa"/>
            <w:gridSpan w:val="2"/>
            <w:vMerge/>
            <w:vAlign w:val="center"/>
          </w:tcPr>
          <w:p w14:paraId="796340FE" w14:textId="6E452408" w:rsidR="00596B4B" w:rsidRPr="00596B4B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96B4B" w:rsidRPr="009D3DB6" w14:paraId="42EE9BE9" w14:textId="77777777" w:rsidTr="005F60F0">
        <w:trPr>
          <w:trHeight w:val="32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610EBE0" w14:textId="77777777" w:rsidR="00596B4B" w:rsidRPr="009D3DB6" w:rsidRDefault="00596B4B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</w:tcPr>
          <w:p w14:paraId="4541495F" w14:textId="77777777" w:rsidR="00596B4B" w:rsidRDefault="00596B4B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3235E424" w14:textId="675BBBD2" w:rsidR="00596B4B" w:rsidRPr="00976028" w:rsidRDefault="00596B4B" w:rsidP="005F60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shd w:val="clear" w:color="auto" w:fill="auto"/>
            <w:noWrap/>
          </w:tcPr>
          <w:p w14:paraId="587E04E8" w14:textId="10AA6369" w:rsidR="00596B4B" w:rsidRPr="00976028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36</w:t>
            </w:r>
          </w:p>
        </w:tc>
        <w:tc>
          <w:tcPr>
            <w:tcW w:w="1672" w:type="dxa"/>
            <w:shd w:val="clear" w:color="auto" w:fill="auto"/>
            <w:noWrap/>
          </w:tcPr>
          <w:p w14:paraId="758F0B39" w14:textId="4BE659D4" w:rsidR="00596B4B" w:rsidRPr="005B6AFB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</w:t>
            </w:r>
            <w:proofErr w:type="gramStart"/>
            <w:r>
              <w:rPr>
                <w:rFonts w:asciiTheme="majorBidi" w:eastAsia="Times New Roman" w:hAnsiTheme="majorBidi" w:cstheme="majorBidi"/>
                <w:lang w:eastAsia="en-GB"/>
              </w:rPr>
              <w:t>018  .</w:t>
            </w:r>
            <w:proofErr w:type="gramEnd"/>
            <w:r>
              <w:rPr>
                <w:rFonts w:asciiTheme="majorBidi" w:eastAsia="Times New Roman" w:hAnsiTheme="majorBidi" w:cstheme="majorBidi"/>
                <w:lang w:eastAsia="en-GB"/>
              </w:rPr>
              <w:t>091</w:t>
            </w:r>
          </w:p>
        </w:tc>
        <w:tc>
          <w:tcPr>
            <w:tcW w:w="1063" w:type="dxa"/>
            <w:shd w:val="clear" w:color="auto" w:fill="auto"/>
            <w:noWrap/>
          </w:tcPr>
          <w:p w14:paraId="0BAE8CD6" w14:textId="2BD1B3B8" w:rsidR="00596B4B" w:rsidRPr="005B6AFB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90</w:t>
            </w:r>
          </w:p>
        </w:tc>
        <w:tc>
          <w:tcPr>
            <w:tcW w:w="697" w:type="dxa"/>
            <w:vMerge/>
            <w:shd w:val="clear" w:color="auto" w:fill="auto"/>
            <w:noWrap/>
          </w:tcPr>
          <w:p w14:paraId="425D9C6C" w14:textId="77777777" w:rsidR="00596B4B" w:rsidRPr="009D3DB6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</w:tcPr>
          <w:p w14:paraId="1C46BB4C" w14:textId="04D393AC" w:rsidR="00596B4B" w:rsidRPr="00406187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49</w:t>
            </w:r>
          </w:p>
        </w:tc>
        <w:tc>
          <w:tcPr>
            <w:tcW w:w="1559" w:type="dxa"/>
            <w:shd w:val="clear" w:color="auto" w:fill="auto"/>
            <w:noWrap/>
          </w:tcPr>
          <w:p w14:paraId="608C00D7" w14:textId="4FB12FC1" w:rsidR="00596B4B" w:rsidRPr="00585DB9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04   .102</w:t>
            </w:r>
          </w:p>
        </w:tc>
        <w:tc>
          <w:tcPr>
            <w:tcW w:w="1092" w:type="dxa"/>
            <w:shd w:val="clear" w:color="auto" w:fill="auto"/>
            <w:noWrap/>
          </w:tcPr>
          <w:p w14:paraId="760914B7" w14:textId="6A766F23" w:rsidR="00596B4B" w:rsidRPr="00406187" w:rsidRDefault="00596B4B" w:rsidP="005F60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74</w:t>
            </w:r>
          </w:p>
        </w:tc>
        <w:tc>
          <w:tcPr>
            <w:tcW w:w="1092" w:type="dxa"/>
            <w:gridSpan w:val="2"/>
            <w:vMerge/>
            <w:vAlign w:val="center"/>
          </w:tcPr>
          <w:p w14:paraId="556C9DCD" w14:textId="77777777" w:rsidR="00596B4B" w:rsidRPr="009D3DB6" w:rsidRDefault="00596B4B" w:rsidP="00BF08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</w:tbl>
    <w:p w14:paraId="4FDEF0D2" w14:textId="7F3271AD" w:rsidR="005F64B5" w:rsidRPr="009008EE" w:rsidRDefault="001C4726" w:rsidP="009008EE">
      <w:pPr>
        <w:spacing w:after="0"/>
        <w:rPr>
          <w:rFonts w:asciiTheme="majorBidi" w:hAnsiTheme="majorBidi" w:cstheme="majorBidi"/>
          <w:sz w:val="20"/>
          <w:szCs w:val="20"/>
        </w:rPr>
      </w:pPr>
      <w:r w:rsidRPr="009008EE">
        <w:rPr>
          <w:rFonts w:asciiTheme="majorBidi" w:hAnsiTheme="majorBidi" w:cstheme="majorBidi"/>
          <w:sz w:val="20"/>
          <w:szCs w:val="20"/>
        </w:rPr>
        <w:t>Note: N is presented for at-risk category, low risk category</w:t>
      </w:r>
    </w:p>
    <w:p w14:paraId="20AA4301" w14:textId="420A6473" w:rsidR="009008EE" w:rsidRPr="009008EE" w:rsidRDefault="001C4726" w:rsidP="006D67B8">
      <w:pPr>
        <w:spacing w:after="0"/>
        <w:rPr>
          <w:rFonts w:asciiTheme="majorBidi" w:hAnsiTheme="majorBidi" w:cstheme="majorBidi"/>
          <w:sz w:val="20"/>
          <w:szCs w:val="20"/>
        </w:rPr>
      </w:pPr>
      <w:r w:rsidRPr="009008EE">
        <w:rPr>
          <w:rFonts w:asciiTheme="majorBidi" w:hAnsiTheme="majorBidi" w:cstheme="majorBidi"/>
          <w:sz w:val="20"/>
          <w:szCs w:val="20"/>
        </w:rPr>
        <w:t>At risk category for</w:t>
      </w:r>
      <w:r w:rsidR="006D67B8">
        <w:rPr>
          <w:rFonts w:asciiTheme="majorBidi" w:hAnsiTheme="majorBidi" w:cstheme="majorBidi"/>
          <w:sz w:val="20"/>
          <w:szCs w:val="20"/>
        </w:rPr>
        <w:t>: stunting is &lt;-2</w:t>
      </w:r>
      <w:r w:rsidR="00C06212">
        <w:rPr>
          <w:rFonts w:asciiTheme="majorBidi" w:hAnsiTheme="majorBidi" w:cstheme="majorBidi"/>
          <w:sz w:val="20"/>
          <w:szCs w:val="20"/>
        </w:rPr>
        <w:t xml:space="preserve">SD, </w:t>
      </w:r>
      <w:r w:rsidR="00C06212" w:rsidRPr="009008EE">
        <w:rPr>
          <w:rFonts w:asciiTheme="majorBidi" w:hAnsiTheme="majorBidi" w:cstheme="majorBidi"/>
          <w:sz w:val="20"/>
          <w:szCs w:val="20"/>
        </w:rPr>
        <w:t>SES</w:t>
      </w:r>
      <w:r w:rsidR="009008EE" w:rsidRPr="009008EE">
        <w:rPr>
          <w:rFonts w:asciiTheme="majorBidi" w:hAnsiTheme="majorBidi" w:cstheme="majorBidi"/>
          <w:sz w:val="20"/>
          <w:szCs w:val="20"/>
        </w:rPr>
        <w:t xml:space="preserve"> is below mean SES for the sample</w:t>
      </w:r>
      <w:r w:rsidR="006D67B8">
        <w:rPr>
          <w:rFonts w:asciiTheme="majorBidi" w:hAnsiTheme="majorBidi" w:cstheme="majorBidi"/>
          <w:sz w:val="20"/>
          <w:szCs w:val="20"/>
        </w:rPr>
        <w:t xml:space="preserve">, maternal literacy is inability to read and write and </w:t>
      </w:r>
      <w:r w:rsidR="006D67B8" w:rsidRPr="009008EE">
        <w:rPr>
          <w:rFonts w:asciiTheme="majorBidi" w:hAnsiTheme="majorBidi" w:cstheme="majorBidi"/>
          <w:sz w:val="20"/>
          <w:szCs w:val="20"/>
        </w:rPr>
        <w:t>child gender is female</w:t>
      </w:r>
      <w:r w:rsidR="006D67B8">
        <w:rPr>
          <w:rFonts w:asciiTheme="majorBidi" w:hAnsiTheme="majorBidi" w:cstheme="majorBidi"/>
          <w:sz w:val="20"/>
          <w:szCs w:val="20"/>
        </w:rPr>
        <w:t>.</w:t>
      </w:r>
    </w:p>
    <w:p w14:paraId="7EA64C9A" w14:textId="77777777" w:rsidR="009D3DB6" w:rsidRDefault="009D3DB6" w:rsidP="009B2FAC"/>
    <w:sectPr w:rsidR="009D3DB6" w:rsidSect="00453E8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1D341" w14:textId="77777777" w:rsidR="002B1E13" w:rsidRDefault="002B1E13">
      <w:pPr>
        <w:spacing w:after="0" w:line="240" w:lineRule="auto"/>
      </w:pPr>
      <w:r>
        <w:separator/>
      </w:r>
    </w:p>
  </w:endnote>
  <w:endnote w:type="continuationSeparator" w:id="0">
    <w:p w14:paraId="7ABAF9E6" w14:textId="77777777" w:rsidR="002B1E13" w:rsidRDefault="002B1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5015A" w14:textId="77777777" w:rsidR="002B1E13" w:rsidRDefault="002B1E13">
      <w:pPr>
        <w:spacing w:after="0" w:line="240" w:lineRule="auto"/>
      </w:pPr>
      <w:r>
        <w:separator/>
      </w:r>
    </w:p>
  </w:footnote>
  <w:footnote w:type="continuationSeparator" w:id="0">
    <w:p w14:paraId="766ED356" w14:textId="77777777" w:rsidR="002B1E13" w:rsidRDefault="002B1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739A" w14:textId="77777777" w:rsidR="00E17A21" w:rsidRPr="00E17A21" w:rsidRDefault="00347FAF" w:rsidP="00E17A21">
    <w:pPr>
      <w:pStyle w:val="Header"/>
      <w:rPr>
        <w:rFonts w:ascii="Times New Roman" w:hAnsi="Times New Roman" w:cs="Times New Roman"/>
      </w:rPr>
    </w:pPr>
    <w:r w:rsidRPr="00E17A21">
      <w:rPr>
        <w:rFonts w:ascii="Times New Roman" w:hAnsi="Times New Roman" w:cs="Times New Roman"/>
      </w:rPr>
      <w:t xml:space="preserve">PREDICTIVE VALIDITY OF BSID III </w:t>
    </w:r>
    <w:sdt>
      <w:sdtPr>
        <w:rPr>
          <w:rFonts w:ascii="Times New Roman" w:hAnsi="Times New Roman" w:cs="Times New Roman"/>
        </w:rPr>
        <w:id w:val="11428539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fldChar w:fldCharType="begin"/>
        </w:r>
        <w:r w:rsidRPr="00E17A21">
          <w:rPr>
            <w:rFonts w:ascii="Times New Roman" w:hAnsi="Times New Roman" w:cs="Times New Roman"/>
          </w:rPr>
          <w:instrText xml:space="preserve"> PAGE   \* MERGEFORMAT </w:instrText>
        </w:r>
        <w:r w:rsidRPr="00E17A21">
          <w:rPr>
            <w:rFonts w:ascii="Times New Roman" w:hAnsi="Times New Roman" w:cs="Times New Roman"/>
          </w:rPr>
          <w:fldChar w:fldCharType="separate"/>
        </w:r>
        <w:r w:rsidRPr="00E17A21">
          <w:rPr>
            <w:rFonts w:ascii="Times New Roman" w:hAnsi="Times New Roman" w:cs="Times New Roman"/>
            <w:noProof/>
          </w:rPr>
          <w:t>2</w:t>
        </w:r>
        <w:r w:rsidRPr="00E17A21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ED2B920" w14:textId="77777777" w:rsidR="00E17A2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01"/>
    <w:rsid w:val="00030080"/>
    <w:rsid w:val="0003071D"/>
    <w:rsid w:val="000622D7"/>
    <w:rsid w:val="00093F1A"/>
    <w:rsid w:val="000D7619"/>
    <w:rsid w:val="000E4356"/>
    <w:rsid w:val="00120E35"/>
    <w:rsid w:val="001253D8"/>
    <w:rsid w:val="00162A3C"/>
    <w:rsid w:val="001666D6"/>
    <w:rsid w:val="00170DA3"/>
    <w:rsid w:val="001823F5"/>
    <w:rsid w:val="001B7B54"/>
    <w:rsid w:val="001C3C73"/>
    <w:rsid w:val="001C4726"/>
    <w:rsid w:val="001D205B"/>
    <w:rsid w:val="001E170C"/>
    <w:rsid w:val="0020374D"/>
    <w:rsid w:val="00222B14"/>
    <w:rsid w:val="00280DDE"/>
    <w:rsid w:val="002B1E13"/>
    <w:rsid w:val="002D6863"/>
    <w:rsid w:val="00313657"/>
    <w:rsid w:val="003145B8"/>
    <w:rsid w:val="00326FA6"/>
    <w:rsid w:val="00347FAF"/>
    <w:rsid w:val="0037483F"/>
    <w:rsid w:val="003A1BE5"/>
    <w:rsid w:val="003B11B7"/>
    <w:rsid w:val="003E0EED"/>
    <w:rsid w:val="00406187"/>
    <w:rsid w:val="00450301"/>
    <w:rsid w:val="00453E8E"/>
    <w:rsid w:val="004C40EC"/>
    <w:rsid w:val="00564B73"/>
    <w:rsid w:val="00565E9B"/>
    <w:rsid w:val="00580D10"/>
    <w:rsid w:val="00585DB9"/>
    <w:rsid w:val="0058649F"/>
    <w:rsid w:val="00594E7C"/>
    <w:rsid w:val="00596B4B"/>
    <w:rsid w:val="005A12E3"/>
    <w:rsid w:val="005B6AFB"/>
    <w:rsid w:val="005F60F0"/>
    <w:rsid w:val="005F64B5"/>
    <w:rsid w:val="0060384D"/>
    <w:rsid w:val="006242F2"/>
    <w:rsid w:val="0062599D"/>
    <w:rsid w:val="006372BC"/>
    <w:rsid w:val="006911AD"/>
    <w:rsid w:val="00694015"/>
    <w:rsid w:val="006D1C1C"/>
    <w:rsid w:val="006D67B8"/>
    <w:rsid w:val="006F735C"/>
    <w:rsid w:val="00727672"/>
    <w:rsid w:val="00736740"/>
    <w:rsid w:val="0076549E"/>
    <w:rsid w:val="00791D27"/>
    <w:rsid w:val="00797AF1"/>
    <w:rsid w:val="007F0560"/>
    <w:rsid w:val="007F0C01"/>
    <w:rsid w:val="00826D69"/>
    <w:rsid w:val="00835B5F"/>
    <w:rsid w:val="00845A61"/>
    <w:rsid w:val="008A38B4"/>
    <w:rsid w:val="008A7427"/>
    <w:rsid w:val="008C50BA"/>
    <w:rsid w:val="009008EE"/>
    <w:rsid w:val="0093605B"/>
    <w:rsid w:val="009624C2"/>
    <w:rsid w:val="00974A1D"/>
    <w:rsid w:val="00976028"/>
    <w:rsid w:val="00984A08"/>
    <w:rsid w:val="00990B2E"/>
    <w:rsid w:val="009B2FAC"/>
    <w:rsid w:val="009D3DB6"/>
    <w:rsid w:val="00A05070"/>
    <w:rsid w:val="00A402A1"/>
    <w:rsid w:val="00A47931"/>
    <w:rsid w:val="00A71AF6"/>
    <w:rsid w:val="00A92CF6"/>
    <w:rsid w:val="00AA3C1E"/>
    <w:rsid w:val="00AB5EF5"/>
    <w:rsid w:val="00AD377B"/>
    <w:rsid w:val="00AE29FB"/>
    <w:rsid w:val="00AE5A73"/>
    <w:rsid w:val="00AF60C0"/>
    <w:rsid w:val="00B5399F"/>
    <w:rsid w:val="00B57CCB"/>
    <w:rsid w:val="00BB10D2"/>
    <w:rsid w:val="00BF0851"/>
    <w:rsid w:val="00C06212"/>
    <w:rsid w:val="00C106EE"/>
    <w:rsid w:val="00C121D3"/>
    <w:rsid w:val="00C56811"/>
    <w:rsid w:val="00CD4571"/>
    <w:rsid w:val="00D60C73"/>
    <w:rsid w:val="00D643CA"/>
    <w:rsid w:val="00D66DD1"/>
    <w:rsid w:val="00D7301D"/>
    <w:rsid w:val="00D92EB9"/>
    <w:rsid w:val="00D97DF5"/>
    <w:rsid w:val="00DE298B"/>
    <w:rsid w:val="00E81945"/>
    <w:rsid w:val="00E85C2C"/>
    <w:rsid w:val="00EA06CE"/>
    <w:rsid w:val="00EA2563"/>
    <w:rsid w:val="00F14A93"/>
    <w:rsid w:val="00F273D2"/>
    <w:rsid w:val="00F414A2"/>
    <w:rsid w:val="00F5603D"/>
    <w:rsid w:val="00F86762"/>
    <w:rsid w:val="00FB1C21"/>
    <w:rsid w:val="00FE61A2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3DC2"/>
  <w15:chartTrackingRefBased/>
  <w15:docId w15:val="{C7884927-BB3E-4B6D-99F4-10E28A97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AF"/>
  </w:style>
  <w:style w:type="paragraph" w:styleId="Revision">
    <w:name w:val="Revision"/>
    <w:hidden/>
    <w:uiPriority w:val="99"/>
    <w:semiHidden/>
    <w:rsid w:val="00AA3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126</Characters>
  <Application>Microsoft Office Word</Application>
  <DocSecurity>0</DocSecurity>
  <Lines>70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</dc:creator>
  <cp:keywords/>
  <dc:description/>
  <cp:lastModifiedBy>Muneera Abdul Rasheed</cp:lastModifiedBy>
  <cp:revision>3</cp:revision>
  <dcterms:created xsi:type="dcterms:W3CDTF">2022-12-21T14:18:00Z</dcterms:created>
  <dcterms:modified xsi:type="dcterms:W3CDTF">2022-12-21T14:22:00Z</dcterms:modified>
</cp:coreProperties>
</file>